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2C13A" w14:textId="444E665F" w:rsidR="00310646" w:rsidRPr="00067FD4" w:rsidRDefault="00A97474" w:rsidP="0031064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067FD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67FD4"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 w:rsidRPr="00067F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2A19">
        <w:rPr>
          <w:rFonts w:ascii="Times New Roman" w:hAnsi="Times New Roman" w:cs="Times New Roman"/>
          <w:b/>
          <w:bCs/>
          <w:sz w:val="20"/>
          <w:szCs w:val="20"/>
        </w:rPr>
        <w:t xml:space="preserve">Material </w:t>
      </w:r>
      <w:r w:rsidRPr="00067FD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22BA2" w:rsidRPr="00067FD4">
        <w:rPr>
          <w:rFonts w:ascii="Times New Roman" w:hAnsi="Times New Roman" w:cs="Times New Roman"/>
          <w:b/>
          <w:bCs/>
          <w:sz w:val="20"/>
          <w:szCs w:val="20"/>
        </w:rPr>
        <w:t xml:space="preserve">. Baseline characteristics by glaucoma in those who died in different age </w:t>
      </w:r>
      <w:proofErr w:type="gramStart"/>
      <w:r w:rsidR="00822BA2" w:rsidRPr="00067FD4">
        <w:rPr>
          <w:rFonts w:ascii="Times New Roman" w:hAnsi="Times New Roman" w:cs="Times New Roman"/>
          <w:b/>
          <w:bCs/>
          <w:sz w:val="20"/>
          <w:szCs w:val="20"/>
        </w:rPr>
        <w:t>group</w:t>
      </w:r>
      <w:proofErr w:type="gramEnd"/>
    </w:p>
    <w:tbl>
      <w:tblPr>
        <w:tblStyle w:val="1"/>
        <w:tblW w:w="9464" w:type="dxa"/>
        <w:tblLayout w:type="fixed"/>
        <w:tblLook w:val="04A0" w:firstRow="1" w:lastRow="0" w:firstColumn="1" w:lastColumn="0" w:noHBand="0" w:noVBand="1"/>
      </w:tblPr>
      <w:tblGrid>
        <w:gridCol w:w="1871"/>
        <w:gridCol w:w="1498"/>
        <w:gridCol w:w="1417"/>
        <w:gridCol w:w="851"/>
        <w:gridCol w:w="1638"/>
        <w:gridCol w:w="63"/>
        <w:gridCol w:w="1275"/>
        <w:gridCol w:w="851"/>
      </w:tblGrid>
      <w:tr w:rsidR="00067FD4" w:rsidRPr="00067FD4" w14:paraId="5C402607" w14:textId="77777777" w:rsidTr="00E5686A">
        <w:trPr>
          <w:trHeight w:val="379"/>
        </w:trPr>
        <w:tc>
          <w:tcPr>
            <w:tcW w:w="1871" w:type="dxa"/>
            <w:vMerge w:val="restart"/>
            <w:tcBorders>
              <w:right w:val="nil"/>
            </w:tcBorders>
            <w:vAlign w:val="center"/>
          </w:tcPr>
          <w:p w14:paraId="6CCB6F76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766" w:type="dxa"/>
            <w:gridSpan w:val="3"/>
            <w:tcBorders>
              <w:left w:val="nil"/>
              <w:right w:val="nil"/>
            </w:tcBorders>
            <w:vAlign w:val="center"/>
          </w:tcPr>
          <w:p w14:paraId="537FFA6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 to 74 Years of Age (n=1064)</w:t>
            </w:r>
          </w:p>
        </w:tc>
        <w:tc>
          <w:tcPr>
            <w:tcW w:w="3827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14:paraId="6FB70B7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+ Years of Age (n=563)</w:t>
            </w:r>
          </w:p>
        </w:tc>
      </w:tr>
      <w:tr w:rsidR="00067FD4" w:rsidRPr="00067FD4" w14:paraId="5CE5E236" w14:textId="77777777" w:rsidTr="00E5686A">
        <w:trPr>
          <w:trHeight w:val="487"/>
        </w:trPr>
        <w:tc>
          <w:tcPr>
            <w:tcW w:w="187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3FFCB2A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1BDF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</w:p>
          <w:p w14:paraId="5481469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ucoma (n=1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7D8F2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glaucoma (n=1051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9C0E2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95F5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</w:p>
          <w:p w14:paraId="69EC54A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aucoma</w:t>
            </w:r>
          </w:p>
          <w:p w14:paraId="2A77FA1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13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2D88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glaucoma (n=54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A143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67FD4" w:rsidRPr="00067FD4" w14:paraId="2E3D576F" w14:textId="77777777" w:rsidTr="00E5686A">
        <w:tc>
          <w:tcPr>
            <w:tcW w:w="1871" w:type="dxa"/>
            <w:tcBorders>
              <w:bottom w:val="nil"/>
              <w:right w:val="nil"/>
            </w:tcBorders>
            <w:vAlign w:val="center"/>
          </w:tcPr>
          <w:p w14:paraId="7A240ADB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age </w:t>
            </w:r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proofErr w:type="spellStart"/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067FD4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vAlign w:val="center"/>
          </w:tcPr>
          <w:p w14:paraId="53C15A36" w14:textId="7780D0AB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BAE9DC3" w14:textId="23D2295B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(7.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4E71B0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03D50D" w14:textId="50895E00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B11057A" w14:textId="40E80CF4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70BE42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067FD4" w:rsidRPr="00067FD4" w14:paraId="5901EEE5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25002F0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5AD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106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FFA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70A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AA9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AEFE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</w:tr>
      <w:tr w:rsidR="00067FD4" w:rsidRPr="00067FD4" w14:paraId="261CF44C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A36A4B4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5B3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3.8%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28C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4.1% (6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FAB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374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0.4%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B7D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8.7% (263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0099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67FD4" w:rsidRPr="00067FD4" w14:paraId="1B10638B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FD4C68D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D8E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6.2%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F86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5.9% (3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020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9D3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9.6%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2D0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1.3% (2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94EC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67FD4" w:rsidRPr="00067FD4" w14:paraId="476A7C5F" w14:textId="77777777" w:rsidTr="00846AF0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8621825" w14:textId="77777777" w:rsidR="00822BA2" w:rsidRPr="00067FD4" w:rsidRDefault="00822BA2" w:rsidP="00846AF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M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64528F8" w14:textId="0BFEE7CE" w:rsidR="00822BA2" w:rsidRPr="00067FD4" w:rsidRDefault="00822BA2" w:rsidP="00846A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190A7" w14:textId="22102943" w:rsidR="00822BA2" w:rsidRPr="00067FD4" w:rsidRDefault="00822BA2" w:rsidP="00846A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573958" w14:textId="77777777" w:rsidR="00822BA2" w:rsidRPr="00067FD4" w:rsidRDefault="00822BA2" w:rsidP="00846A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FEDA4" w14:textId="1554D55F" w:rsidR="00822BA2" w:rsidRPr="00067FD4" w:rsidRDefault="00822BA2" w:rsidP="00846A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8C6C0A" w14:textId="636FA9C2" w:rsidR="00822BA2" w:rsidRPr="00067FD4" w:rsidRDefault="00822BA2" w:rsidP="00846AF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F75B7E" w:rsidRPr="00067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9B610" w14:textId="77777777" w:rsidR="00822BA2" w:rsidRPr="00067FD4" w:rsidRDefault="00822BA2" w:rsidP="00846AF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Cs/>
                <w:sz w:val="20"/>
                <w:szCs w:val="20"/>
              </w:rPr>
              <w:t>0.905</w:t>
            </w:r>
          </w:p>
        </w:tc>
      </w:tr>
      <w:tr w:rsidR="00067FD4" w:rsidRPr="00067FD4" w14:paraId="538F29A6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EC77BF9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ED4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87C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B65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Cs/>
                <w:sz w:val="20"/>
                <w:szCs w:val="20"/>
              </w:rPr>
              <w:t>0.0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803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E94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7B88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067FD4" w:rsidRPr="00067FD4" w14:paraId="004E23EA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63DA2E4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Primary or below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D9A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2.3%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807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3.8% (776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E98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0F3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5.7% (22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F17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4.8% (5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87AD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1A053BFE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0C48141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6BC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F53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19.4% (204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8BC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355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.3%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9D8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.2% 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3411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3941838C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5DB45EE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A05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.7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09A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7% (39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6D42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5BE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D8C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7%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7248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262C51EF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1605B4B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000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AD5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.0% (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91B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030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E13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.2% 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D9AE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6B8DD3EC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D4FF247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46F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3BE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2CB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397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2AF2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0554A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067FD4" w:rsidRPr="00067FD4" w14:paraId="0FF287EA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B080097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Married or partner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847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2.3% (12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7F8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2.7% (869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126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6B8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3.5%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55D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2.2% (2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47A78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44215652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6654D361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Otherwis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12F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.7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838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17.3% (1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7392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561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6.5% (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B1F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7.8% (2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3138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6F822AE7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4DF962AD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6D5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DBC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4EA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712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A5A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4335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067FD4" w:rsidRPr="00067FD4" w14:paraId="735874C6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6FB4D6C0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874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8.5% (5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73B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5.4% (5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5E8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22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6.1%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895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2.4% (2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FCA52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4BC0B35B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384C532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CCF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1.5%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8D6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4.6% (4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888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64C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3.9% (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4BA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7.6% (3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767A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36D61520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3AAD98A7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1C6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7E2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474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90B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5E0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1B47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67FD4" w:rsidRPr="00067FD4" w14:paraId="43287277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4DF52DD0" w14:textId="77777777" w:rsidR="00310646" w:rsidRPr="00067FD4" w:rsidRDefault="00310646" w:rsidP="00310646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5F7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6.9%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A54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6.0% (6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813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EE7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1.3% (21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98F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6.7% (414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2FA70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4AA4B204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1BC29C8" w14:textId="77777777" w:rsidR="00310646" w:rsidRPr="00067FD4" w:rsidRDefault="00310646" w:rsidP="00310646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Drink but less than once a mont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9C5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.7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C3A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.6% (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BD2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17F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A73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4.3% 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1ABB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5F4F7228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2B4E21F0" w14:textId="77777777" w:rsidR="00310646" w:rsidRPr="00067FD4" w:rsidRDefault="00310646" w:rsidP="00310646">
            <w:pPr>
              <w:spacing w:line="27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 xml:space="preserve"> Drink more than once a mont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CFE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15.4% (2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90F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8.4% (2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D2B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EA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.7%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C58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19.1% (1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8AAE5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73FD3E0B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5DB62F8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6FE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BAE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07A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ACC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DB4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C74DB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067FD4" w:rsidRPr="00067FD4" w14:paraId="38B5185E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554220A9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C63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0.8%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14A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3.7% (354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1B42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AAB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0.4%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EC2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37.4% (202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2341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07F12071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674A8F7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C4E7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9.2%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9C1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6.3% (6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3E2D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2F1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9.6%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8BE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62.6% (3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7A2BD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6FD006CA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48764526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A22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EE0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F75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61D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D5B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667CD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067FD4" w:rsidRPr="00067FD4" w14:paraId="7FD3FE06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AA1668D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E9B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15.4%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F28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.6% (1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942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F42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.7%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7CAC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.2% (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C099A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2D6D251C" w14:textId="77777777" w:rsidTr="00E5686A"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02C52245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6EB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4.6%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E89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0.4% (9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752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DE3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1.3% 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B7CB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2.8% (5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A0D736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5132A57E" w14:textId="77777777" w:rsidTr="00E5686A">
        <w:trPr>
          <w:trHeight w:val="323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4F356BA0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CBC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F49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559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658A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427E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F89B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067FD4" w:rsidRPr="00067FD4" w14:paraId="190C2BC0" w14:textId="77777777" w:rsidTr="00E5686A">
        <w:trPr>
          <w:trHeight w:val="323"/>
        </w:trPr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14:paraId="1F03AA38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D8D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23.1%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C0A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10.5% (110</w:t>
            </w:r>
            <w:r w:rsidRPr="00067FD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3C2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7A11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.7%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B158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5.7% (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76EA3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FD4" w:rsidRPr="00067FD4" w14:paraId="41BAB8FE" w14:textId="77777777" w:rsidTr="00E5686A">
        <w:trPr>
          <w:trHeight w:val="323"/>
        </w:trPr>
        <w:tc>
          <w:tcPr>
            <w:tcW w:w="1871" w:type="dxa"/>
            <w:tcBorders>
              <w:top w:val="nil"/>
              <w:right w:val="nil"/>
            </w:tcBorders>
            <w:vAlign w:val="center"/>
          </w:tcPr>
          <w:p w14:paraId="02F711A3" w14:textId="77777777" w:rsidR="00310646" w:rsidRPr="00067FD4" w:rsidRDefault="00310646" w:rsidP="003106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5B6C461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76.9% (1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3CAFE09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89.5% (94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D8089E4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736DBE0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1.3% (2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E9DF785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FD4">
              <w:rPr>
                <w:rFonts w:ascii="Times New Roman" w:hAnsi="Times New Roman" w:cs="Times New Roman"/>
                <w:sz w:val="20"/>
                <w:szCs w:val="20"/>
              </w:rPr>
              <w:t>94.3% (50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2D664F" w14:textId="77777777" w:rsidR="00310646" w:rsidRPr="00067FD4" w:rsidRDefault="00310646" w:rsidP="003106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57CF60" w14:textId="6A14FFF5" w:rsidR="00787E60" w:rsidRPr="00067FD4" w:rsidRDefault="00310646" w:rsidP="0031064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067FD4">
        <w:rPr>
          <w:rFonts w:ascii="Times New Roman" w:hAnsi="Times New Roman" w:cs="Times New Roman"/>
          <w:sz w:val="16"/>
          <w:szCs w:val="16"/>
        </w:rPr>
        <w:t>Data are presented as % (N) or mean (standard deviation). Comparisons were for the glaucoma group with the No glaucoma group.</w:t>
      </w:r>
    </w:p>
    <w:sectPr w:rsidR="00787E60" w:rsidRPr="00067FD4" w:rsidSect="009537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7EE00" w14:textId="77777777" w:rsidR="00005ACA" w:rsidRDefault="00005ACA" w:rsidP="00310646">
      <w:r>
        <w:separator/>
      </w:r>
    </w:p>
  </w:endnote>
  <w:endnote w:type="continuationSeparator" w:id="0">
    <w:p w14:paraId="2B2EA0BB" w14:textId="77777777" w:rsidR="00005ACA" w:rsidRDefault="00005ACA" w:rsidP="00310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0C07E" w14:textId="77777777" w:rsidR="00005ACA" w:rsidRDefault="00005ACA" w:rsidP="00310646">
      <w:r>
        <w:separator/>
      </w:r>
    </w:p>
  </w:footnote>
  <w:footnote w:type="continuationSeparator" w:id="0">
    <w:p w14:paraId="588D7050" w14:textId="77777777" w:rsidR="00005ACA" w:rsidRDefault="00005ACA" w:rsidP="00310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9"/>
    <w:rsid w:val="00005ACA"/>
    <w:rsid w:val="00067FD4"/>
    <w:rsid w:val="00140D0A"/>
    <w:rsid w:val="002A2BD4"/>
    <w:rsid w:val="00310646"/>
    <w:rsid w:val="0039241B"/>
    <w:rsid w:val="00415C2D"/>
    <w:rsid w:val="00465D01"/>
    <w:rsid w:val="00522A19"/>
    <w:rsid w:val="00567DEB"/>
    <w:rsid w:val="005722C0"/>
    <w:rsid w:val="00681982"/>
    <w:rsid w:val="006B5369"/>
    <w:rsid w:val="00787E60"/>
    <w:rsid w:val="00794DD4"/>
    <w:rsid w:val="008148CF"/>
    <w:rsid w:val="00822BA2"/>
    <w:rsid w:val="009A044F"/>
    <w:rsid w:val="00A97474"/>
    <w:rsid w:val="00DE1981"/>
    <w:rsid w:val="00E10F52"/>
    <w:rsid w:val="00EC71A2"/>
    <w:rsid w:val="00F13BA2"/>
    <w:rsid w:val="00F512A0"/>
    <w:rsid w:val="00F75B7E"/>
    <w:rsid w:val="00FD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31F78"/>
  <w15:chartTrackingRefBased/>
  <w15:docId w15:val="{BF1FFD95-BA73-48EA-BCF1-41EF7648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64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310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31064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10646"/>
    <w:rPr>
      <w:sz w:val="21"/>
      <w:szCs w:val="21"/>
    </w:rPr>
  </w:style>
  <w:style w:type="table" w:styleId="a6">
    <w:name w:val="Table Grid"/>
    <w:basedOn w:val="a1"/>
    <w:uiPriority w:val="39"/>
    <w:rsid w:val="0031064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6"/>
    <w:uiPriority w:val="39"/>
    <w:rsid w:val="00310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6"/>
    <w:uiPriority w:val="39"/>
    <w:rsid w:val="00310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旭</dc:creator>
  <cp:keywords/>
  <dc:description/>
  <cp:lastModifiedBy>이제인</cp:lastModifiedBy>
  <cp:revision>2</cp:revision>
  <dcterms:created xsi:type="dcterms:W3CDTF">2023-10-20T00:03:00Z</dcterms:created>
  <dcterms:modified xsi:type="dcterms:W3CDTF">2023-10-20T00:03:00Z</dcterms:modified>
</cp:coreProperties>
</file>